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78B" w:rsidRPr="002F078B" w:rsidRDefault="002F078B" w:rsidP="00181824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13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8"/>
        <w:gridCol w:w="6194"/>
        <w:gridCol w:w="1155"/>
        <w:gridCol w:w="1199"/>
        <w:gridCol w:w="254"/>
        <w:gridCol w:w="980"/>
        <w:gridCol w:w="940"/>
      </w:tblGrid>
      <w:tr w:rsidR="002F078B" w:rsidRPr="008403D4" w:rsidTr="004F2A04">
        <w:trPr>
          <w:trHeight w:val="330"/>
        </w:trPr>
        <w:tc>
          <w:tcPr>
            <w:tcW w:w="30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1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C834E7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C834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Best Model</w:t>
            </w:r>
          </w:p>
        </w:tc>
        <w:tc>
          <w:tcPr>
            <w:tcW w:w="23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078B" w:rsidRPr="00C834E7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C834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Likelihood ratio test (</w:t>
            </w:r>
            <w:proofErr w:type="spellStart"/>
            <w:r w:rsidRPr="00C834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df</w:t>
            </w:r>
            <w:proofErr w:type="spellEnd"/>
            <w:r w:rsidRPr="00C834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= 1)</w:t>
            </w:r>
          </w:p>
        </w:tc>
        <w:tc>
          <w:tcPr>
            <w:tcW w:w="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C834E7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C834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ffect of the temperature treatment</w:t>
            </w:r>
          </w:p>
        </w:tc>
      </w:tr>
      <w:tr w:rsidR="002F078B" w:rsidRPr="00C834E7" w:rsidTr="004F2A04">
        <w:trPr>
          <w:trHeight w:val="330"/>
        </w:trPr>
        <w:tc>
          <w:tcPr>
            <w:tcW w:w="3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6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078B" w:rsidRPr="00C834E7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χ</w:t>
            </w:r>
            <w:r w:rsidRPr="00C834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²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078B" w:rsidRPr="00C834E7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C834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p</w:t>
            </w:r>
          </w:p>
        </w:tc>
        <w:tc>
          <w:tcPr>
            <w:tcW w:w="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078B" w:rsidRPr="00C834E7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C834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078B" w:rsidRPr="00C834E7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C834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Estimat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078B" w:rsidRPr="00C834E7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C834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SE</w:t>
            </w:r>
          </w:p>
        </w:tc>
      </w:tr>
      <w:tr w:rsidR="002F078B" w:rsidRPr="00C834E7" w:rsidTr="004F2A04">
        <w:trPr>
          <w:trHeight w:val="315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C834E7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C834E7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Adults and yearlings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C834E7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C834E7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C834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C834E7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C834E7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C834E7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C834E7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2F078B" w:rsidRPr="002F078B" w:rsidTr="004F2A04">
        <w:trPr>
          <w:trHeight w:val="315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C834E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   </w:t>
            </w: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Dispersal </w:t>
            </w: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obability</w:t>
            </w:r>
            <w:proofErr w:type="spellEnd"/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8B" w:rsidRPr="002F078B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age+sex</w:t>
            </w:r>
            <w:proofErr w:type="spellEnd"/>
            <w:proofErr w:type="gram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+(</w:t>
            </w:r>
            <w:proofErr w:type="gramEnd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|Enclosure)+(1|Year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841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F078B" w:rsidRPr="002F078B" w:rsidTr="004F2A04">
        <w:trPr>
          <w:trHeight w:val="315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    </w:t>
            </w: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ummer</w:t>
            </w:r>
            <w:proofErr w:type="spellEnd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urvival</w:t>
            </w:r>
            <w:proofErr w:type="spellEnd"/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F07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Temperature</w:t>
            </w: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+age+sex</w:t>
            </w:r>
            <w:proofErr w:type="spellEnd"/>
            <w:proofErr w:type="gram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+(</w:t>
            </w:r>
            <w:proofErr w:type="gramEnd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|Enclosure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.5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033 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0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24</w:t>
            </w:r>
          </w:p>
        </w:tc>
      </w:tr>
      <w:tr w:rsidR="002F078B" w:rsidRPr="002F078B" w:rsidTr="004F2A04">
        <w:trPr>
          <w:trHeight w:val="315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    </w:t>
            </w: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ummer</w:t>
            </w:r>
            <w:proofErr w:type="spellEnd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body </w:t>
            </w: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growth</w:t>
            </w:r>
            <w:proofErr w:type="spellEnd"/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8B" w:rsidRPr="002F078B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age+sex</w:t>
            </w:r>
            <w:proofErr w:type="spellEnd"/>
            <w:proofErr w:type="gram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+(</w:t>
            </w:r>
            <w:proofErr w:type="gramEnd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|Year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840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F078B" w:rsidRPr="002F078B" w:rsidTr="004F2A04">
        <w:trPr>
          <w:trHeight w:val="315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    </w:t>
            </w: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ummer</w:t>
            </w:r>
            <w:proofErr w:type="spellEnd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body condition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8B" w:rsidRPr="002F078B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age+sex</w:t>
            </w:r>
            <w:proofErr w:type="spellEnd"/>
            <w:proofErr w:type="gram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+(</w:t>
            </w:r>
            <w:proofErr w:type="gramEnd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|Enclosure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843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F078B" w:rsidRPr="002F078B" w:rsidTr="004F2A04">
        <w:trPr>
          <w:trHeight w:val="315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F07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Juveniles</w:t>
            </w:r>
            <w:proofErr w:type="spellEnd"/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F078B" w:rsidRPr="002F078B" w:rsidTr="004F2A04">
        <w:trPr>
          <w:trHeight w:val="315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    Dispersal </w:t>
            </w: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probability</w:t>
            </w:r>
            <w:proofErr w:type="spellEnd"/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8B" w:rsidRPr="002F078B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date of </w:t>
            </w: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birth</w:t>
            </w:r>
            <w:proofErr w:type="spellEnd"/>
            <w:proofErr w:type="gram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+(</w:t>
            </w:r>
            <w:proofErr w:type="gramEnd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|Enclosure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659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2F078B" w:rsidRPr="002F078B" w:rsidTr="004F2A04">
        <w:trPr>
          <w:trHeight w:val="315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    </w:t>
            </w: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ummer</w:t>
            </w:r>
            <w:proofErr w:type="spellEnd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urvival</w:t>
            </w:r>
            <w:proofErr w:type="spellEnd"/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Temperature+date</w:t>
            </w:r>
            <w:proofErr w:type="spellEnd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of birth+(1|Enclosure)+(1|Family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.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058 .</w:t>
            </w:r>
            <w:proofErr w:type="gramEnd"/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0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23</w:t>
            </w:r>
          </w:p>
        </w:tc>
      </w:tr>
      <w:tr w:rsidR="002F078B" w:rsidRPr="002F078B" w:rsidTr="004F2A04">
        <w:trPr>
          <w:trHeight w:val="315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    </w:t>
            </w: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ummer</w:t>
            </w:r>
            <w:proofErr w:type="spellEnd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body </w:t>
            </w: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growth</w:t>
            </w:r>
            <w:proofErr w:type="spellEnd"/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078B" w:rsidRPr="002F078B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2F07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Temperature</w:t>
            </w: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+date</w:t>
            </w:r>
            <w:proofErr w:type="spellEnd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of birth+(1|Enclosure)+(1|Family)+(1|Year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4.9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&lt;0.001 ***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72</w:t>
            </w:r>
          </w:p>
        </w:tc>
      </w:tr>
      <w:tr w:rsidR="002F078B" w:rsidRPr="002F078B" w:rsidTr="004F2A04">
        <w:trPr>
          <w:trHeight w:val="330"/>
        </w:trPr>
        <w:tc>
          <w:tcPr>
            <w:tcW w:w="3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    </w:t>
            </w:r>
            <w:proofErr w:type="spellStart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Summer</w:t>
            </w:r>
            <w:proofErr w:type="spellEnd"/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 xml:space="preserve"> body condition</w:t>
            </w:r>
          </w:p>
        </w:tc>
        <w:tc>
          <w:tcPr>
            <w:tcW w:w="6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078B" w:rsidRPr="002F078B" w:rsidRDefault="002F078B" w:rsidP="002F07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date of birth+(1|Enclosure)+(1|Family)+(1|Year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8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180</w:t>
            </w:r>
          </w:p>
        </w:tc>
        <w:tc>
          <w:tcPr>
            <w:tcW w:w="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F078B" w:rsidRPr="002F078B" w:rsidRDefault="002F078B" w:rsidP="002F078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2F078B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</w:tbl>
    <w:p w:rsidR="002F078B" w:rsidRDefault="002F078B" w:rsidP="002F078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B331A7">
        <w:rPr>
          <w:rFonts w:ascii="Times New Roman" w:hAnsi="Times New Roman"/>
          <w:sz w:val="24"/>
          <w:szCs w:val="24"/>
          <w:lang w:val="en-US"/>
        </w:rPr>
        <w:t>NOTE: Statistics of Likelihood Ratio test compare two models, one with temperature treatment and one simpler model without temperature treatment. GLMM with logit links are used for bin</w:t>
      </w:r>
      <w:r>
        <w:rPr>
          <w:rFonts w:ascii="Times New Roman" w:hAnsi="Times New Roman"/>
          <w:sz w:val="24"/>
          <w:szCs w:val="24"/>
          <w:lang w:val="en-US"/>
        </w:rPr>
        <w:t>omial factors such as dispersal and</w:t>
      </w:r>
      <w:r w:rsidRPr="00B331A7">
        <w:rPr>
          <w:rFonts w:ascii="Times New Roman" w:hAnsi="Times New Roman"/>
          <w:sz w:val="24"/>
          <w:szCs w:val="24"/>
          <w:lang w:val="en-US"/>
        </w:rPr>
        <w:t xml:space="preserve"> survival, other variables are modeled with linear mixed </w:t>
      </w:r>
      <w:r>
        <w:rPr>
          <w:rFonts w:ascii="Times New Roman" w:hAnsi="Times New Roman"/>
          <w:sz w:val="24"/>
          <w:szCs w:val="24"/>
          <w:lang w:val="en-US"/>
        </w:rPr>
        <w:t>models</w:t>
      </w:r>
      <w:r w:rsidRPr="00B331A7">
        <w:rPr>
          <w:rFonts w:ascii="Times New Roman" w:hAnsi="Times New Roman"/>
          <w:sz w:val="24"/>
          <w:szCs w:val="24"/>
          <w:lang w:val="en-US"/>
        </w:rPr>
        <w:t>. When the best model includes temperature treatment, we provide estimate and standard error of the temperature treatment.</w:t>
      </w:r>
    </w:p>
    <w:sectPr w:rsidR="002F078B" w:rsidSect="008403D4">
      <w:headerReference w:type="default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3654" w:rsidRDefault="00083654" w:rsidP="00546E91">
      <w:pPr>
        <w:spacing w:after="0" w:line="240" w:lineRule="auto"/>
      </w:pPr>
      <w:r>
        <w:separator/>
      </w:r>
    </w:p>
  </w:endnote>
  <w:endnote w:type="continuationSeparator" w:id="0">
    <w:p w:rsidR="00083654" w:rsidRDefault="00083654" w:rsidP="00546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1AA" w:rsidRDefault="00E31FBC">
    <w:pPr>
      <w:pStyle w:val="Footer"/>
      <w:jc w:val="center"/>
    </w:pPr>
    <w:r>
      <w:fldChar w:fldCharType="begin"/>
    </w:r>
    <w:r w:rsidR="002B2554">
      <w:instrText xml:space="preserve"> PAGE   \* MERGEFORMAT </w:instrText>
    </w:r>
    <w:r>
      <w:fldChar w:fldCharType="separate"/>
    </w:r>
    <w:r w:rsidR="0064315E">
      <w:rPr>
        <w:noProof/>
      </w:rPr>
      <w:t>1</w:t>
    </w:r>
    <w:r>
      <w:fldChar w:fldCharType="end"/>
    </w:r>
  </w:p>
  <w:p w:rsidR="00D821AA" w:rsidRDefault="00D821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3654" w:rsidRDefault="00083654" w:rsidP="00546E91">
      <w:pPr>
        <w:spacing w:after="0" w:line="240" w:lineRule="auto"/>
      </w:pPr>
      <w:r>
        <w:separator/>
      </w:r>
    </w:p>
  </w:footnote>
  <w:footnote w:type="continuationSeparator" w:id="0">
    <w:p w:rsidR="00083654" w:rsidRDefault="00083654" w:rsidP="00546E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1AA" w:rsidRDefault="00D821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41026"/>
    <w:rsid w:val="00013628"/>
    <w:rsid w:val="000347A4"/>
    <w:rsid w:val="000625EF"/>
    <w:rsid w:val="00077D1A"/>
    <w:rsid w:val="00083654"/>
    <w:rsid w:val="000F37BC"/>
    <w:rsid w:val="00130579"/>
    <w:rsid w:val="001447B3"/>
    <w:rsid w:val="00153CDE"/>
    <w:rsid w:val="0018034C"/>
    <w:rsid w:val="00181824"/>
    <w:rsid w:val="001B4E7A"/>
    <w:rsid w:val="001D73F4"/>
    <w:rsid w:val="001D7DE4"/>
    <w:rsid w:val="001F1224"/>
    <w:rsid w:val="00225811"/>
    <w:rsid w:val="00227928"/>
    <w:rsid w:val="00241E95"/>
    <w:rsid w:val="0024661C"/>
    <w:rsid w:val="002539AD"/>
    <w:rsid w:val="0025654B"/>
    <w:rsid w:val="002B14E8"/>
    <w:rsid w:val="002B2554"/>
    <w:rsid w:val="002B3B7B"/>
    <w:rsid w:val="002D79D4"/>
    <w:rsid w:val="002F078B"/>
    <w:rsid w:val="002F6006"/>
    <w:rsid w:val="00357023"/>
    <w:rsid w:val="003C03A6"/>
    <w:rsid w:val="003E49ED"/>
    <w:rsid w:val="00422901"/>
    <w:rsid w:val="00447B9F"/>
    <w:rsid w:val="00463D25"/>
    <w:rsid w:val="0048278F"/>
    <w:rsid w:val="004C24FD"/>
    <w:rsid w:val="004D22DA"/>
    <w:rsid w:val="004F2958"/>
    <w:rsid w:val="004F2A04"/>
    <w:rsid w:val="005262DE"/>
    <w:rsid w:val="00544816"/>
    <w:rsid w:val="00546E91"/>
    <w:rsid w:val="005B7547"/>
    <w:rsid w:val="005C26C2"/>
    <w:rsid w:val="005C3792"/>
    <w:rsid w:val="005F71E6"/>
    <w:rsid w:val="00613B7F"/>
    <w:rsid w:val="00631B4B"/>
    <w:rsid w:val="0064315E"/>
    <w:rsid w:val="006629CD"/>
    <w:rsid w:val="006663D7"/>
    <w:rsid w:val="00683A43"/>
    <w:rsid w:val="006945CB"/>
    <w:rsid w:val="006A2F56"/>
    <w:rsid w:val="006B2E05"/>
    <w:rsid w:val="00740487"/>
    <w:rsid w:val="00777AFF"/>
    <w:rsid w:val="0082042F"/>
    <w:rsid w:val="008403D4"/>
    <w:rsid w:val="00845B90"/>
    <w:rsid w:val="00854D8E"/>
    <w:rsid w:val="00866306"/>
    <w:rsid w:val="00866376"/>
    <w:rsid w:val="008C2BC4"/>
    <w:rsid w:val="008C4D00"/>
    <w:rsid w:val="008D72D3"/>
    <w:rsid w:val="00941026"/>
    <w:rsid w:val="009525F5"/>
    <w:rsid w:val="0096624A"/>
    <w:rsid w:val="00984CB3"/>
    <w:rsid w:val="0099228F"/>
    <w:rsid w:val="009E3265"/>
    <w:rsid w:val="009E7AA7"/>
    <w:rsid w:val="00A37D5F"/>
    <w:rsid w:val="00A74AF6"/>
    <w:rsid w:val="00AB148A"/>
    <w:rsid w:val="00AD0745"/>
    <w:rsid w:val="00AD7D4B"/>
    <w:rsid w:val="00AE5898"/>
    <w:rsid w:val="00B02C89"/>
    <w:rsid w:val="00B04C0E"/>
    <w:rsid w:val="00B06071"/>
    <w:rsid w:val="00B20685"/>
    <w:rsid w:val="00B441C0"/>
    <w:rsid w:val="00B6731F"/>
    <w:rsid w:val="00B823F6"/>
    <w:rsid w:val="00B96975"/>
    <w:rsid w:val="00BE7FB7"/>
    <w:rsid w:val="00C103F4"/>
    <w:rsid w:val="00C21BDC"/>
    <w:rsid w:val="00C26315"/>
    <w:rsid w:val="00C4037A"/>
    <w:rsid w:val="00C7373C"/>
    <w:rsid w:val="00C834E7"/>
    <w:rsid w:val="00C85909"/>
    <w:rsid w:val="00C87C11"/>
    <w:rsid w:val="00C949A5"/>
    <w:rsid w:val="00C974CF"/>
    <w:rsid w:val="00CC6032"/>
    <w:rsid w:val="00CE3526"/>
    <w:rsid w:val="00D03F92"/>
    <w:rsid w:val="00D108D0"/>
    <w:rsid w:val="00D821AA"/>
    <w:rsid w:val="00D977C6"/>
    <w:rsid w:val="00DC5267"/>
    <w:rsid w:val="00DE3B71"/>
    <w:rsid w:val="00DE6D44"/>
    <w:rsid w:val="00DE7800"/>
    <w:rsid w:val="00E31FBC"/>
    <w:rsid w:val="00E36CD8"/>
    <w:rsid w:val="00E552C5"/>
    <w:rsid w:val="00E90E05"/>
    <w:rsid w:val="00EA34BA"/>
    <w:rsid w:val="00EA476F"/>
    <w:rsid w:val="00EB0CF8"/>
    <w:rsid w:val="00EC7A8A"/>
    <w:rsid w:val="00ED1164"/>
    <w:rsid w:val="00ED5430"/>
    <w:rsid w:val="00EE3ECA"/>
    <w:rsid w:val="00F2262B"/>
    <w:rsid w:val="00F47B34"/>
    <w:rsid w:val="00F47C72"/>
    <w:rsid w:val="00F919E1"/>
    <w:rsid w:val="00F9736B"/>
    <w:rsid w:val="00FB05BD"/>
    <w:rsid w:val="00FD3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0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94102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41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026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102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02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026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41026"/>
  </w:style>
  <w:style w:type="paragraph" w:styleId="Bibliography">
    <w:name w:val="Bibliography"/>
    <w:basedOn w:val="Normal"/>
    <w:next w:val="Normal"/>
    <w:uiPriority w:val="37"/>
    <w:unhideWhenUsed/>
    <w:rsid w:val="002B255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3D7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66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2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8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8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5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8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5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92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93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43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5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9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3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15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74CEC65-AF7A-4077-A17D-A3258EEC1B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vire</dc:creator>
  <cp:lastModifiedBy>Bestion, Elvire</cp:lastModifiedBy>
  <cp:revision>7</cp:revision>
  <dcterms:created xsi:type="dcterms:W3CDTF">2015-06-10T16:21:00Z</dcterms:created>
  <dcterms:modified xsi:type="dcterms:W3CDTF">2015-09-11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14IvDCZp"/&gt;&lt;style id="http://www.zotero.org/styles/the-american-naturalist" hasBibliography="1" bibliographyStyleHasBeenSet="1"/&gt;&lt;prefs&gt;&lt;pref name="fieldType" value="Field"/&gt;&lt;pref name="storeRe</vt:lpwstr>
  </property>
  <property fmtid="{D5CDD505-2E9C-101B-9397-08002B2CF9AE}" pid="3" name="ZOTERO_PREF_2">
    <vt:lpwstr>ferences" value="true"/&gt;&lt;pref name="automaticJournalAbbreviations" value="true"/&gt;&lt;pref name="noteType" value="0"/&gt;&lt;/prefs&gt;&lt;/data&gt;</vt:lpwstr>
  </property>
</Properties>
</file>